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CEB" w:rsidRPr="00E541E9" w:rsidRDefault="0083032E" w:rsidP="008E3C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41E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3CEB" w:rsidRPr="00E541E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8E3CEB" w:rsidRPr="00E541E9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3CEB" w:rsidRPr="00E541E9">
        <w:rPr>
          <w:rFonts w:ascii="Times New Roman" w:hAnsi="Times New Roman" w:cs="Times New Roman"/>
          <w:b/>
          <w:sz w:val="24"/>
          <w:szCs w:val="24"/>
        </w:rPr>
        <w:t>MS acquisition parameters at the ionization model of positive (ESI</w:t>
      </w:r>
      <w:r w:rsidR="008E3CEB" w:rsidRPr="00E541E9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8E3CEB" w:rsidRPr="00E541E9">
        <w:rPr>
          <w:rFonts w:ascii="Times New Roman" w:hAnsi="Times New Roman" w:cs="Times New Roman"/>
          <w:b/>
          <w:sz w:val="24"/>
          <w:szCs w:val="24"/>
        </w:rPr>
        <w:t>)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3CEB" w:rsidRPr="00E541E9">
        <w:rPr>
          <w:rFonts w:ascii="Times New Roman" w:hAnsi="Times New Roman" w:cs="Times New Roman"/>
          <w:b/>
          <w:sz w:val="24"/>
          <w:szCs w:val="24"/>
        </w:rPr>
        <w:t>negative (ESI</w:t>
      </w:r>
      <w:r w:rsidR="008E3CEB" w:rsidRPr="00E541E9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8E3CEB" w:rsidRPr="00E541E9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W w:w="10632" w:type="dxa"/>
        <w:tblInd w:w="-851" w:type="dxa"/>
        <w:tblLayout w:type="fixed"/>
        <w:tblLook w:val="0000"/>
      </w:tblPr>
      <w:tblGrid>
        <w:gridCol w:w="2411"/>
        <w:gridCol w:w="1109"/>
        <w:gridCol w:w="1037"/>
        <w:gridCol w:w="1901"/>
        <w:gridCol w:w="1958"/>
        <w:gridCol w:w="2216"/>
      </w:tblGrid>
      <w:tr w:rsidR="008E3CEB" w:rsidRPr="004B7C77" w:rsidTr="0083032E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</w:tr>
      <w:tr w:rsidR="008E3CEB" w:rsidRPr="004B7C77" w:rsidTr="0083032E">
        <w:trPr>
          <w:trHeight w:val="262"/>
        </w:trPr>
        <w:tc>
          <w:tcPr>
            <w:tcW w:w="24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SI</w:t>
            </w:r>
          </w:p>
        </w:tc>
        <w:tc>
          <w:tcPr>
            <w:tcW w:w="19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esent ion (m/z)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oduct ion (m/z)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3CEB" w:rsidRPr="00BC2366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C23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llision energy (eV)</w:t>
            </w:r>
          </w:p>
        </w:tc>
      </w:tr>
      <w:tr w:rsidR="008E3CEB" w:rsidRPr="004B7C77" w:rsidTr="0083032E">
        <w:trPr>
          <w:trHeight w:val="262"/>
        </w:trPr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-22-0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.1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2C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09.0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39.1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16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-41-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1,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255.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13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-22-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97.1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09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28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ethi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-22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 1,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 xml:space="preserve">91. 1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42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-85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.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97.1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09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29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-83-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.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9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28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23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21.0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67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19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-06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.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21.0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63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24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-33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224.2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87.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18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24-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.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47.0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71.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29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04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.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63.2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343.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19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02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361.2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375.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13</w:t>
            </w:r>
          </w:p>
        </w:tc>
      </w:tr>
      <w:tr w:rsidR="008E3CEB" w:rsidRPr="004B7C77" w:rsidTr="00526BA7">
        <w:trPr>
          <w:trHeight w:val="27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-39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89.3</w:t>
            </w: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39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32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-56-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.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F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109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18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thylstilbestr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-53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.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.1,</w:t>
            </w: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251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26</w:t>
            </w:r>
          </w:p>
        </w:tc>
      </w:tr>
      <w:tr w:rsidR="008E3CEB" w:rsidRPr="004B7C77" w:rsidTr="00526BA7">
        <w:trPr>
          <w:trHeight w:val="26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di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-91-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1,</w:t>
            </w: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83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,43</w:t>
            </w:r>
          </w:p>
        </w:tc>
      </w:tr>
      <w:tr w:rsidR="008E3CEB" w:rsidRPr="004B7C77" w:rsidTr="00526BA7">
        <w:trPr>
          <w:trHeight w:val="276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io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27-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.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347F4D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.1,</w:t>
            </w:r>
            <w:r w:rsidRPr="00347F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71.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C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,40</w:t>
            </w:r>
          </w:p>
        </w:tc>
      </w:tr>
      <w:tr w:rsidR="008E3CEB" w:rsidRPr="004B7C77" w:rsidTr="00526BA7">
        <w:trPr>
          <w:trHeight w:val="25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8E3CEB" w:rsidRPr="004B7C77" w:rsidRDefault="008E3CEB" w:rsidP="00526BA7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</w:tr>
    </w:tbl>
    <w:p w:rsidR="008E3CEB" w:rsidRPr="00C214F6" w:rsidRDefault="008E3CEB" w:rsidP="008E3CE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214F6">
        <w:rPr>
          <w:rFonts w:ascii="Times New Roman" w:eastAsia="宋体" w:hAnsi="Times New Roman" w:cs="Times New Roman"/>
          <w:sz w:val="24"/>
          <w:szCs w:val="24"/>
        </w:rPr>
        <w:t>Product ion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C214F6">
        <w:rPr>
          <w:rFonts w:ascii="Times New Roman" w:eastAsia="宋体" w:hAnsi="Times New Roman" w:cs="Times New Roman"/>
          <w:sz w:val="24"/>
          <w:szCs w:val="24"/>
        </w:rPr>
        <w:t>the underlined product ions were used for quantitative analysis.</w:t>
      </w:r>
    </w:p>
    <w:p w:rsidR="008E3CEB" w:rsidRPr="00EC63F3" w:rsidRDefault="008E3CEB" w:rsidP="008E3CE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3CEB" w:rsidRPr="002C1611" w:rsidRDefault="008E3CEB" w:rsidP="008E3CEB"/>
    <w:p w:rsidR="008E3CEB" w:rsidRPr="00C27EBE" w:rsidRDefault="008E3CEB" w:rsidP="008E3CEB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80FEB" w:rsidRPr="008E3CEB" w:rsidRDefault="00880FEB">
      <w:bookmarkStart w:id="0" w:name="_GoBack"/>
      <w:bookmarkEnd w:id="0"/>
    </w:p>
    <w:sectPr w:rsidR="00880FEB" w:rsidRPr="008E3CEB" w:rsidSect="00912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40B6" w:rsidRDefault="009D40B6" w:rsidP="0083032E">
      <w:r>
        <w:separator/>
      </w:r>
    </w:p>
  </w:endnote>
  <w:endnote w:type="continuationSeparator" w:id="1">
    <w:p w:rsidR="009D40B6" w:rsidRDefault="009D40B6" w:rsidP="008303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40B6" w:rsidRDefault="009D40B6" w:rsidP="0083032E">
      <w:r>
        <w:separator/>
      </w:r>
    </w:p>
  </w:footnote>
  <w:footnote w:type="continuationSeparator" w:id="1">
    <w:p w:rsidR="009D40B6" w:rsidRDefault="009D40B6" w:rsidP="008303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CEB"/>
    <w:rsid w:val="0083032E"/>
    <w:rsid w:val="00880FEB"/>
    <w:rsid w:val="008E3CEB"/>
    <w:rsid w:val="009120EB"/>
    <w:rsid w:val="009D40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C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E3CE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E3CEB"/>
    <w:rPr>
      <w:rFonts w:ascii="等线" w:eastAsia="等线" w:hAnsi="等线"/>
      <w:noProof/>
      <w:sz w:val="20"/>
    </w:rPr>
  </w:style>
  <w:style w:type="paragraph" w:styleId="a3">
    <w:name w:val="header"/>
    <w:basedOn w:val="a"/>
    <w:link w:val="Char"/>
    <w:uiPriority w:val="99"/>
    <w:semiHidden/>
    <w:unhideWhenUsed/>
    <w:rsid w:val="00830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03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0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03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香凝</dc:creator>
  <cp:keywords/>
  <dc:description/>
  <cp:lastModifiedBy>Windows 用户</cp:lastModifiedBy>
  <cp:revision>2</cp:revision>
  <dcterms:created xsi:type="dcterms:W3CDTF">2019-02-24T15:20:00Z</dcterms:created>
  <dcterms:modified xsi:type="dcterms:W3CDTF">2019-02-25T00:06:00Z</dcterms:modified>
</cp:coreProperties>
</file>